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C52A4" w14:textId="0480E221" w:rsidR="00E53AEF" w:rsidRDefault="00DF4915">
      <w:r w:rsidRPr="00DF4915">
        <w:t>Table S1. Interacting medications details and their interaction category</w:t>
      </w:r>
      <w:bookmarkStart w:id="0" w:name="_GoBack"/>
      <w:bookmarkEnd w:id="0"/>
    </w:p>
    <w:tbl>
      <w:tblPr>
        <w:tblStyle w:val="TableGrid"/>
        <w:tblW w:w="0" w:type="auto"/>
        <w:tblLook w:val="04A0" w:firstRow="1" w:lastRow="0" w:firstColumn="1" w:lastColumn="0" w:noHBand="0" w:noVBand="1"/>
      </w:tblPr>
      <w:tblGrid>
        <w:gridCol w:w="4508"/>
        <w:gridCol w:w="2858"/>
      </w:tblGrid>
      <w:tr w:rsidR="00AE31C8" w14:paraId="53F55F0F" w14:textId="77777777" w:rsidTr="00A33229">
        <w:tc>
          <w:tcPr>
            <w:tcW w:w="4508" w:type="dxa"/>
          </w:tcPr>
          <w:p w14:paraId="16D39E15" w14:textId="2E537010" w:rsidR="00AE31C8" w:rsidRPr="00065A84" w:rsidRDefault="00BB2C2A">
            <w:pPr>
              <w:rPr>
                <w:b/>
                <w:bCs/>
                <w:sz w:val="28"/>
                <w:szCs w:val="28"/>
              </w:rPr>
            </w:pPr>
            <w:r w:rsidRPr="00065A84">
              <w:rPr>
                <w:b/>
                <w:bCs/>
                <w:sz w:val="28"/>
                <w:szCs w:val="28"/>
              </w:rPr>
              <w:t>Interacting Medication</w:t>
            </w:r>
          </w:p>
        </w:tc>
        <w:tc>
          <w:tcPr>
            <w:tcW w:w="2858" w:type="dxa"/>
          </w:tcPr>
          <w:p w14:paraId="4F643FEE" w14:textId="7A4E892F" w:rsidR="00AE31C8" w:rsidRPr="00065A84" w:rsidRDefault="00807AF1">
            <w:pPr>
              <w:rPr>
                <w:b/>
                <w:bCs/>
                <w:sz w:val="28"/>
                <w:szCs w:val="28"/>
              </w:rPr>
            </w:pPr>
            <w:r w:rsidRPr="00065A84">
              <w:rPr>
                <w:b/>
                <w:bCs/>
                <w:sz w:val="28"/>
                <w:szCs w:val="28"/>
              </w:rPr>
              <w:t xml:space="preserve">Interaction </w:t>
            </w:r>
            <w:proofErr w:type="spellStart"/>
            <w:r w:rsidRPr="00065A84">
              <w:rPr>
                <w:b/>
                <w:bCs/>
                <w:sz w:val="28"/>
                <w:szCs w:val="28"/>
              </w:rPr>
              <w:t>Category</w:t>
            </w:r>
            <w:r w:rsidR="00AA6303">
              <w:rPr>
                <w:kern w:val="0"/>
                <w:sz w:val="18"/>
                <w:szCs w:val="18"/>
                <w:vertAlign w:val="superscript"/>
                <w14:ligatures w14:val="none"/>
              </w:rPr>
              <w:t>a</w:t>
            </w:r>
            <w:proofErr w:type="spellEnd"/>
          </w:p>
        </w:tc>
      </w:tr>
      <w:tr w:rsidR="00153BFE" w14:paraId="3876AE95" w14:textId="77777777" w:rsidTr="004911C1">
        <w:tc>
          <w:tcPr>
            <w:tcW w:w="7366" w:type="dxa"/>
            <w:gridSpan w:val="2"/>
          </w:tcPr>
          <w:p w14:paraId="2BBACDD2" w14:textId="73002C1B" w:rsidR="00153BFE" w:rsidRPr="009B2371" w:rsidRDefault="00153BFE">
            <w:pPr>
              <w:rPr>
                <w:b/>
                <w:bCs/>
                <w:sz w:val="28"/>
                <w:szCs w:val="28"/>
              </w:rPr>
            </w:pPr>
            <w:r w:rsidRPr="009B2371">
              <w:rPr>
                <w:b/>
                <w:bCs/>
              </w:rPr>
              <w:t>CWD Arm</w:t>
            </w:r>
          </w:p>
        </w:tc>
      </w:tr>
      <w:tr w:rsidR="009567FF" w14:paraId="371FF650" w14:textId="77777777" w:rsidTr="00A33229">
        <w:tc>
          <w:tcPr>
            <w:tcW w:w="4508" w:type="dxa"/>
          </w:tcPr>
          <w:p w14:paraId="289BB116" w14:textId="6D546510" w:rsidR="009567FF" w:rsidRPr="00065A84" w:rsidRDefault="009567FF" w:rsidP="009567FF">
            <w:pPr>
              <w:rPr>
                <w:b/>
                <w:bCs/>
                <w:sz w:val="28"/>
                <w:szCs w:val="28"/>
              </w:rPr>
            </w:pPr>
            <w:r>
              <w:t>Amiodarone (1 patient CWD)</w:t>
            </w:r>
          </w:p>
        </w:tc>
        <w:tc>
          <w:tcPr>
            <w:tcW w:w="2858" w:type="dxa"/>
          </w:tcPr>
          <w:p w14:paraId="77E569FD" w14:textId="59B5FD17" w:rsidR="009567FF" w:rsidRPr="00065A84" w:rsidRDefault="009567FF" w:rsidP="009567FF">
            <w:pPr>
              <w:rPr>
                <w:b/>
                <w:bCs/>
                <w:sz w:val="28"/>
                <w:szCs w:val="28"/>
              </w:rPr>
            </w:pPr>
            <w:r>
              <w:t>D</w:t>
            </w:r>
          </w:p>
        </w:tc>
      </w:tr>
      <w:tr w:rsidR="009567FF" w14:paraId="4779AC22" w14:textId="77777777" w:rsidTr="00A33229">
        <w:tc>
          <w:tcPr>
            <w:tcW w:w="4508" w:type="dxa"/>
          </w:tcPr>
          <w:p w14:paraId="7A2D0892" w14:textId="34C459A0" w:rsidR="009567FF" w:rsidRDefault="009567FF" w:rsidP="009567FF">
            <w:r>
              <w:t>Amoxicillin/Clavulanic acid (3 patient CWD)</w:t>
            </w:r>
          </w:p>
        </w:tc>
        <w:tc>
          <w:tcPr>
            <w:tcW w:w="2858" w:type="dxa"/>
          </w:tcPr>
          <w:p w14:paraId="2CAEC2F3" w14:textId="6BAF1B40" w:rsidR="009567FF" w:rsidRDefault="009567FF" w:rsidP="009567FF">
            <w:r>
              <w:t>C</w:t>
            </w:r>
          </w:p>
        </w:tc>
      </w:tr>
      <w:tr w:rsidR="009567FF" w14:paraId="0858F1CE" w14:textId="77777777" w:rsidTr="00A33229">
        <w:tc>
          <w:tcPr>
            <w:tcW w:w="4508" w:type="dxa"/>
          </w:tcPr>
          <w:p w14:paraId="074C94E0" w14:textId="2D0DEE5B" w:rsidR="009567FF" w:rsidRDefault="009567FF" w:rsidP="009567FF">
            <w:r>
              <w:t>Carbamazepine (2 patient CWD)</w:t>
            </w:r>
          </w:p>
        </w:tc>
        <w:tc>
          <w:tcPr>
            <w:tcW w:w="2858" w:type="dxa"/>
          </w:tcPr>
          <w:p w14:paraId="1FF8015C" w14:textId="0A7DF4D9" w:rsidR="009567FF" w:rsidRDefault="009567FF" w:rsidP="009567FF">
            <w:r>
              <w:t>D</w:t>
            </w:r>
          </w:p>
        </w:tc>
      </w:tr>
      <w:tr w:rsidR="009567FF" w14:paraId="66CF1DC6" w14:textId="77777777" w:rsidTr="00A33229">
        <w:tc>
          <w:tcPr>
            <w:tcW w:w="4508" w:type="dxa"/>
          </w:tcPr>
          <w:p w14:paraId="574114F8" w14:textId="1D26EFDE" w:rsidR="009567FF" w:rsidRDefault="009567FF" w:rsidP="009567FF">
            <w:r>
              <w:t>Ciprofloxacin (1 patient CWD)</w:t>
            </w:r>
          </w:p>
        </w:tc>
        <w:tc>
          <w:tcPr>
            <w:tcW w:w="2858" w:type="dxa"/>
          </w:tcPr>
          <w:p w14:paraId="76CE6394" w14:textId="79CCD29D" w:rsidR="009567FF" w:rsidRDefault="009567FF" w:rsidP="009567FF">
            <w:r>
              <w:t>C</w:t>
            </w:r>
          </w:p>
        </w:tc>
      </w:tr>
      <w:tr w:rsidR="009567FF" w14:paraId="772B0ADE" w14:textId="77777777" w:rsidTr="00A33229">
        <w:tc>
          <w:tcPr>
            <w:tcW w:w="4508" w:type="dxa"/>
          </w:tcPr>
          <w:p w14:paraId="32B61C42" w14:textId="06E4B497" w:rsidR="009567FF" w:rsidRDefault="009567FF" w:rsidP="009567FF">
            <w:r>
              <w:t>Fenofibrate (1 patient CWD)</w:t>
            </w:r>
          </w:p>
        </w:tc>
        <w:tc>
          <w:tcPr>
            <w:tcW w:w="2858" w:type="dxa"/>
          </w:tcPr>
          <w:p w14:paraId="0F66D5F6" w14:textId="0EF0CBF7" w:rsidR="009567FF" w:rsidRDefault="009567FF" w:rsidP="009567FF">
            <w:r>
              <w:t>D</w:t>
            </w:r>
          </w:p>
        </w:tc>
      </w:tr>
      <w:tr w:rsidR="009567FF" w14:paraId="798D588A" w14:textId="77777777" w:rsidTr="00A33229">
        <w:tc>
          <w:tcPr>
            <w:tcW w:w="4508" w:type="dxa"/>
          </w:tcPr>
          <w:p w14:paraId="494CD1F2" w14:textId="551B9DFE" w:rsidR="009567FF" w:rsidRDefault="009567FF" w:rsidP="009567FF">
            <w:r>
              <w:t>Fluconazole (1 patient CWD)</w:t>
            </w:r>
          </w:p>
        </w:tc>
        <w:tc>
          <w:tcPr>
            <w:tcW w:w="2858" w:type="dxa"/>
          </w:tcPr>
          <w:p w14:paraId="231F0EF3" w14:textId="1F88FB6F" w:rsidR="009567FF" w:rsidRDefault="009567FF" w:rsidP="009567FF">
            <w:r>
              <w:t>D</w:t>
            </w:r>
          </w:p>
        </w:tc>
      </w:tr>
      <w:tr w:rsidR="00621BBD" w14:paraId="4732FA60" w14:textId="77777777" w:rsidTr="00A33229">
        <w:tc>
          <w:tcPr>
            <w:tcW w:w="4508" w:type="dxa"/>
          </w:tcPr>
          <w:p w14:paraId="31E81BEA" w14:textId="708DB50C" w:rsidR="00621BBD" w:rsidRDefault="00621BBD" w:rsidP="00621BBD">
            <w:r>
              <w:t>Prednisolone (1 patient CWD)</w:t>
            </w:r>
          </w:p>
        </w:tc>
        <w:tc>
          <w:tcPr>
            <w:tcW w:w="2858" w:type="dxa"/>
          </w:tcPr>
          <w:p w14:paraId="3083B13B" w14:textId="07678327" w:rsidR="00621BBD" w:rsidRDefault="00621BBD" w:rsidP="00621BBD">
            <w:r>
              <w:t>C</w:t>
            </w:r>
          </w:p>
        </w:tc>
      </w:tr>
      <w:tr w:rsidR="009B2371" w14:paraId="26D0DEDB" w14:textId="77777777" w:rsidTr="009432EC">
        <w:tc>
          <w:tcPr>
            <w:tcW w:w="7366" w:type="dxa"/>
            <w:gridSpan w:val="2"/>
          </w:tcPr>
          <w:p w14:paraId="63E016A0" w14:textId="1029584A" w:rsidR="009B2371" w:rsidRDefault="009B2371" w:rsidP="00621BBD">
            <w:r w:rsidRPr="009B2371">
              <w:rPr>
                <w:b/>
                <w:bCs/>
              </w:rPr>
              <w:t>FWD Arm</w:t>
            </w:r>
          </w:p>
        </w:tc>
      </w:tr>
      <w:tr w:rsidR="00621BBD" w14:paraId="0DD1B9CD" w14:textId="77777777" w:rsidTr="00A33229">
        <w:tc>
          <w:tcPr>
            <w:tcW w:w="4508" w:type="dxa"/>
          </w:tcPr>
          <w:p w14:paraId="3E8AA549" w14:textId="45F63662" w:rsidR="00621BBD" w:rsidRDefault="00621BBD" w:rsidP="00621BBD">
            <w:r>
              <w:t>Amoxicillin/Clavulanic acid (3 patient FWD)</w:t>
            </w:r>
          </w:p>
        </w:tc>
        <w:tc>
          <w:tcPr>
            <w:tcW w:w="2858" w:type="dxa"/>
          </w:tcPr>
          <w:p w14:paraId="67F3C4CC" w14:textId="11911E9A" w:rsidR="00621BBD" w:rsidRDefault="00621BBD" w:rsidP="00621BBD">
            <w:r>
              <w:t>C</w:t>
            </w:r>
          </w:p>
        </w:tc>
      </w:tr>
      <w:tr w:rsidR="00621BBD" w14:paraId="0B5C494E" w14:textId="77777777" w:rsidTr="00A33229">
        <w:tc>
          <w:tcPr>
            <w:tcW w:w="4508" w:type="dxa"/>
          </w:tcPr>
          <w:p w14:paraId="41D1B255" w14:textId="4E81C97E" w:rsidR="00621BBD" w:rsidRDefault="00621BBD" w:rsidP="00621BBD">
            <w:r>
              <w:t>Azathioprine (1 patient FWD)</w:t>
            </w:r>
          </w:p>
        </w:tc>
        <w:tc>
          <w:tcPr>
            <w:tcW w:w="2858" w:type="dxa"/>
          </w:tcPr>
          <w:p w14:paraId="24B33DF3" w14:textId="641BC0AF" w:rsidR="00621BBD" w:rsidRDefault="00621BBD" w:rsidP="00621BBD">
            <w:r>
              <w:t>C</w:t>
            </w:r>
          </w:p>
        </w:tc>
      </w:tr>
      <w:tr w:rsidR="00621BBD" w14:paraId="73770C56" w14:textId="77777777" w:rsidTr="00A33229">
        <w:tc>
          <w:tcPr>
            <w:tcW w:w="4508" w:type="dxa"/>
          </w:tcPr>
          <w:p w14:paraId="6E74E763" w14:textId="56938C1F" w:rsidR="00621BBD" w:rsidRDefault="00621BBD" w:rsidP="00621BBD">
            <w:r>
              <w:t>Carbamazepine (2 patient FWD)</w:t>
            </w:r>
          </w:p>
        </w:tc>
        <w:tc>
          <w:tcPr>
            <w:tcW w:w="2858" w:type="dxa"/>
          </w:tcPr>
          <w:p w14:paraId="15DDA7B2" w14:textId="75736537" w:rsidR="00621BBD" w:rsidRDefault="00621BBD" w:rsidP="00621BBD">
            <w:r>
              <w:t>D</w:t>
            </w:r>
          </w:p>
        </w:tc>
      </w:tr>
      <w:tr w:rsidR="00621BBD" w14:paraId="7FD974CF" w14:textId="77777777" w:rsidTr="00A33229">
        <w:tc>
          <w:tcPr>
            <w:tcW w:w="4508" w:type="dxa"/>
          </w:tcPr>
          <w:p w14:paraId="3C916F3F" w14:textId="138FDE85" w:rsidR="00621BBD" w:rsidRDefault="00621BBD" w:rsidP="00621BBD">
            <w:r>
              <w:t>Carbimazole (3 patient FWD)</w:t>
            </w:r>
          </w:p>
        </w:tc>
        <w:tc>
          <w:tcPr>
            <w:tcW w:w="2858" w:type="dxa"/>
          </w:tcPr>
          <w:p w14:paraId="3265A0E0" w14:textId="11584E50" w:rsidR="00621BBD" w:rsidRDefault="00621BBD" w:rsidP="00621BBD">
            <w:r>
              <w:t>C</w:t>
            </w:r>
          </w:p>
        </w:tc>
      </w:tr>
      <w:tr w:rsidR="00621BBD" w14:paraId="7C4A58AA" w14:textId="77777777" w:rsidTr="00A33229">
        <w:tc>
          <w:tcPr>
            <w:tcW w:w="4508" w:type="dxa"/>
          </w:tcPr>
          <w:p w14:paraId="217F759A" w14:textId="01C31AA0" w:rsidR="00621BBD" w:rsidRDefault="00621BBD" w:rsidP="00621BBD">
            <w:r>
              <w:t>Cefuroxime (1 patient FWD)</w:t>
            </w:r>
          </w:p>
        </w:tc>
        <w:tc>
          <w:tcPr>
            <w:tcW w:w="2858" w:type="dxa"/>
          </w:tcPr>
          <w:p w14:paraId="31CF645F" w14:textId="34E111D1" w:rsidR="00621BBD" w:rsidRDefault="00621BBD" w:rsidP="00621BBD">
            <w:r>
              <w:t>C</w:t>
            </w:r>
          </w:p>
        </w:tc>
      </w:tr>
      <w:tr w:rsidR="00621BBD" w14:paraId="19D4BD56" w14:textId="77777777" w:rsidTr="00A33229">
        <w:tc>
          <w:tcPr>
            <w:tcW w:w="4508" w:type="dxa"/>
          </w:tcPr>
          <w:p w14:paraId="44CE59F5" w14:textId="5DD979EE" w:rsidR="00621BBD" w:rsidRDefault="00621BBD" w:rsidP="00621BBD">
            <w:r>
              <w:t>Ciprofloxacin (1 patient FWD)</w:t>
            </w:r>
          </w:p>
        </w:tc>
        <w:tc>
          <w:tcPr>
            <w:tcW w:w="2858" w:type="dxa"/>
          </w:tcPr>
          <w:p w14:paraId="3B5DD582" w14:textId="7B27764D" w:rsidR="00621BBD" w:rsidRDefault="00621BBD" w:rsidP="00621BBD">
            <w:r>
              <w:t>C</w:t>
            </w:r>
          </w:p>
        </w:tc>
      </w:tr>
      <w:tr w:rsidR="00621BBD" w14:paraId="764C2F67" w14:textId="77777777" w:rsidTr="00A33229">
        <w:tc>
          <w:tcPr>
            <w:tcW w:w="4508" w:type="dxa"/>
          </w:tcPr>
          <w:p w14:paraId="380660D6" w14:textId="25ADC0C6" w:rsidR="00621BBD" w:rsidRDefault="00621BBD" w:rsidP="00621BBD">
            <w:r>
              <w:t>Phenytoin (1 patient FWD)</w:t>
            </w:r>
          </w:p>
        </w:tc>
        <w:tc>
          <w:tcPr>
            <w:tcW w:w="2858" w:type="dxa"/>
          </w:tcPr>
          <w:p w14:paraId="67BDC56F" w14:textId="15C93669" w:rsidR="00621BBD" w:rsidRDefault="00621BBD" w:rsidP="00621BBD">
            <w:r>
              <w:t>C</w:t>
            </w:r>
          </w:p>
        </w:tc>
      </w:tr>
      <w:tr w:rsidR="00621BBD" w14:paraId="7DE67CEB" w14:textId="77777777" w:rsidTr="00A33229">
        <w:tc>
          <w:tcPr>
            <w:tcW w:w="4508" w:type="dxa"/>
          </w:tcPr>
          <w:p w14:paraId="6AFE1997" w14:textId="4C99EAC6" w:rsidR="00621BBD" w:rsidRDefault="00621BBD" w:rsidP="00621BBD">
            <w:r>
              <w:t>Prednisolone (3 patient FWD)</w:t>
            </w:r>
          </w:p>
        </w:tc>
        <w:tc>
          <w:tcPr>
            <w:tcW w:w="2858" w:type="dxa"/>
          </w:tcPr>
          <w:p w14:paraId="31289B9C" w14:textId="47D08452" w:rsidR="00621BBD" w:rsidRDefault="00621BBD" w:rsidP="00621BBD">
            <w:r>
              <w:t>C</w:t>
            </w:r>
          </w:p>
        </w:tc>
      </w:tr>
      <w:tr w:rsidR="00621BBD" w14:paraId="1CB60622" w14:textId="77777777" w:rsidTr="00A33229">
        <w:tc>
          <w:tcPr>
            <w:tcW w:w="4508" w:type="dxa"/>
          </w:tcPr>
          <w:p w14:paraId="6D9DD938" w14:textId="1A80DCAC" w:rsidR="00621BBD" w:rsidRDefault="00621BBD" w:rsidP="00621BBD">
            <w:r>
              <w:t>Oral Contraceptive pills (1 patient FWD)</w:t>
            </w:r>
          </w:p>
        </w:tc>
        <w:tc>
          <w:tcPr>
            <w:tcW w:w="2858" w:type="dxa"/>
          </w:tcPr>
          <w:p w14:paraId="5BA32457" w14:textId="4F3A0CAF" w:rsidR="00621BBD" w:rsidRDefault="00621BBD" w:rsidP="00621BBD">
            <w:r>
              <w:t>C</w:t>
            </w:r>
          </w:p>
        </w:tc>
      </w:tr>
    </w:tbl>
    <w:p w14:paraId="68BE7ED0" w14:textId="2CB4B6D9" w:rsidR="00065A84" w:rsidRDefault="00065A84" w:rsidP="00065A84"/>
    <w:p w14:paraId="2BD76751" w14:textId="17E0582C" w:rsidR="00A63C9D" w:rsidRDefault="00A63C9D" w:rsidP="00A63C9D">
      <w:proofErr w:type="spellStart"/>
      <w:proofErr w:type="gramStart"/>
      <w:r>
        <w:t>a</w:t>
      </w:r>
      <w:proofErr w:type="spellEnd"/>
      <w:proofErr w:type="gramEnd"/>
      <w:r>
        <w:t xml:space="preserve"> Interacting category: Definitions according to Lexicomp® interaction checker: Category C: Data demonstrates that this drug can interact with warfarin in a clinically significant matter. The benefits of concomitant use of this medication with warfarin may outweigh the risks. An appropriate monitoring plan should be implemented to identify potential negative effects. Dosage adjustments if one or both agents may be needed in some patients. Category D: Data demonstrates that this drug can interact with warfarin in a clinically significant matter. A patient specific assessment must be conducted to determine whether the benefits of concomitant use of this medication with warfarin may outweigh the risks. Specific actions must be taken in order to realize the benefits and/or minimize the risks from concomitant use of this agent with warfarin. These actions may include aggressive monitoring, empiric dosage changes, or choosing alternative agents.</w:t>
      </w:r>
    </w:p>
    <w:sectPr w:rsidR="00A63C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91F"/>
    <w:rsid w:val="00055F73"/>
    <w:rsid w:val="00065A84"/>
    <w:rsid w:val="0013691F"/>
    <w:rsid w:val="00153BFE"/>
    <w:rsid w:val="00183637"/>
    <w:rsid w:val="00197233"/>
    <w:rsid w:val="00271256"/>
    <w:rsid w:val="002A4E8B"/>
    <w:rsid w:val="00416CA9"/>
    <w:rsid w:val="004D36BA"/>
    <w:rsid w:val="004E4709"/>
    <w:rsid w:val="0051001D"/>
    <w:rsid w:val="00590602"/>
    <w:rsid w:val="005B7F43"/>
    <w:rsid w:val="00621BBD"/>
    <w:rsid w:val="00633D24"/>
    <w:rsid w:val="00652724"/>
    <w:rsid w:val="00707AB1"/>
    <w:rsid w:val="007354D8"/>
    <w:rsid w:val="00807AF1"/>
    <w:rsid w:val="0087743E"/>
    <w:rsid w:val="008E22F6"/>
    <w:rsid w:val="009567FF"/>
    <w:rsid w:val="009B2371"/>
    <w:rsid w:val="00A33229"/>
    <w:rsid w:val="00A63802"/>
    <w:rsid w:val="00A63C9D"/>
    <w:rsid w:val="00A937CF"/>
    <w:rsid w:val="00AA6303"/>
    <w:rsid w:val="00AB177F"/>
    <w:rsid w:val="00AE31C8"/>
    <w:rsid w:val="00B206EE"/>
    <w:rsid w:val="00B34EF4"/>
    <w:rsid w:val="00BB2C2A"/>
    <w:rsid w:val="00C0020A"/>
    <w:rsid w:val="00C3583A"/>
    <w:rsid w:val="00C410BD"/>
    <w:rsid w:val="00C415C2"/>
    <w:rsid w:val="00C42626"/>
    <w:rsid w:val="00CB188D"/>
    <w:rsid w:val="00CF25C6"/>
    <w:rsid w:val="00DF4915"/>
    <w:rsid w:val="00E53AEF"/>
    <w:rsid w:val="00EF55F4"/>
    <w:rsid w:val="00F452FF"/>
    <w:rsid w:val="00FB38E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45F7F"/>
  <w15:chartTrackingRefBased/>
  <w15:docId w15:val="{15E8AB03-3F14-422E-BD40-7920A9798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3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401</Characters>
  <Application>Microsoft Office Word</Application>
  <DocSecurity>0</DocSecurity>
  <Lines>116</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 Mohamed Mahmoud Abdelhamid Fahmi</dc:creator>
  <cp:keywords/>
  <dc:description/>
  <cp:lastModifiedBy>Hazem Fathy Ahmed Mahmoud Elewa</cp:lastModifiedBy>
  <cp:revision>3</cp:revision>
  <dcterms:created xsi:type="dcterms:W3CDTF">2024-04-23T07:38:00Z</dcterms:created>
  <dcterms:modified xsi:type="dcterms:W3CDTF">2024-04-23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4-02-23T13:58:46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03280c3f-472e-47f9-a4ca-d3bde4a23a0d</vt:lpwstr>
  </property>
  <property fmtid="{D5CDD505-2E9C-101B-9397-08002B2CF9AE}" pid="8" name="MSIP_Label_573f5887-035d-4765-8d10-97aaac8deb4a_ContentBits">
    <vt:lpwstr>0</vt:lpwstr>
  </property>
</Properties>
</file>